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46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9"/>
        <w:gridCol w:w="2127"/>
        <w:gridCol w:w="992"/>
        <w:gridCol w:w="220"/>
        <w:gridCol w:w="1906"/>
        <w:gridCol w:w="895"/>
        <w:gridCol w:w="239"/>
        <w:gridCol w:w="2126"/>
        <w:gridCol w:w="993"/>
      </w:tblGrid>
      <w:tr w:rsidR="001E0DFB" w:rsidRPr="007E4B80" w14:paraId="5A7A8DB8" w14:textId="77777777" w:rsidTr="00EF2A8D">
        <w:trPr>
          <w:trHeight w:val="270"/>
        </w:trPr>
        <w:tc>
          <w:tcPr>
            <w:tcW w:w="13467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AFE896" w14:textId="77777777" w:rsidR="001E0DFB" w:rsidRPr="007E4B80" w:rsidRDefault="001E0DFB" w:rsidP="00EF2A8D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kern w:val="0"/>
                <w:sz w:val="18"/>
                <w:szCs w:val="18"/>
              </w:rPr>
            </w:pPr>
            <w:bookmarkStart w:id="0" w:name="_Hlk62565455"/>
            <w:r w:rsidRPr="007E4B80">
              <w:rPr>
                <w:rFonts w:ascii="Arial" w:eastAsia="ＭＳ Ｐゴシック" w:hAnsi="Arial" w:cs="Arial"/>
                <w:b/>
                <w:bCs/>
                <w:kern w:val="0"/>
                <w:sz w:val="18"/>
                <w:szCs w:val="18"/>
              </w:rPr>
              <w:t xml:space="preserve">Supplemental table 1. </w:t>
            </w:r>
            <w:r w:rsidRPr="007E4B80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Cox proportional hazards analysis for mood episode relapse associated with </w:t>
            </w:r>
            <w:r w:rsidRPr="007E4B80">
              <w:rPr>
                <w:rFonts w:ascii="Arial" w:eastAsia="游ゴシック" w:hAnsi="Arial" w:cs="Arial"/>
                <w:kern w:val="0"/>
                <w:sz w:val="18"/>
                <w:szCs w:val="18"/>
              </w:rPr>
              <w:t>circadian activity rhythm</w:t>
            </w:r>
            <w:r w:rsidRPr="007E4B80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 parameters</w:t>
            </w:r>
          </w:p>
        </w:tc>
      </w:tr>
      <w:tr w:rsidR="001E0DFB" w:rsidRPr="007E4B80" w14:paraId="36CF633F" w14:textId="77777777" w:rsidTr="00EF2A8D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9BB3C5" w14:textId="77777777" w:rsidR="001E0DFB" w:rsidRPr="007E4B80" w:rsidRDefault="001E0DFB" w:rsidP="00EF2A8D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4C63EF" w14:textId="77777777" w:rsidR="001E0DFB" w:rsidRPr="007E4B80" w:rsidRDefault="001E0DFB" w:rsidP="00EF2A8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E4B80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Crude model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299B9" w14:textId="77777777" w:rsidR="001E0DFB" w:rsidRPr="007E4B80" w:rsidRDefault="001E0DFB" w:rsidP="00EF2A8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</w:p>
        </w:tc>
        <w:tc>
          <w:tcPr>
            <w:tcW w:w="28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F01623" w14:textId="77777777" w:rsidR="001E0DFB" w:rsidRPr="007E4B80" w:rsidRDefault="001E0DFB" w:rsidP="00EF2A8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E4B80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Adjusted model 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E24F0" w14:textId="77777777" w:rsidR="001E0DFB" w:rsidRPr="007E4B80" w:rsidRDefault="001E0DFB" w:rsidP="00EF2A8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2BFE80" w14:textId="77777777" w:rsidR="001E0DFB" w:rsidRPr="007E4B80" w:rsidRDefault="001E0DFB" w:rsidP="00EF2A8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E4B80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Adjusted model 2</w:t>
            </w:r>
          </w:p>
        </w:tc>
      </w:tr>
      <w:tr w:rsidR="001E0DFB" w:rsidRPr="007E4B80" w14:paraId="0CA5023D" w14:textId="77777777" w:rsidTr="00EF2A8D">
        <w:trPr>
          <w:trHeight w:val="26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F2D32" w14:textId="77777777" w:rsidR="001E0DFB" w:rsidRPr="007E4B80" w:rsidRDefault="001E0DFB" w:rsidP="00EF2A8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E4B80">
              <w:rPr>
                <w:rFonts w:ascii="Arial" w:eastAsia="游ゴシック" w:hAnsi="Arial" w:cs="Arial"/>
                <w:kern w:val="0"/>
                <w:sz w:val="18"/>
                <w:szCs w:val="18"/>
              </w:rPr>
              <w:t>Circadian activity rhythm</w:t>
            </w:r>
            <w:r w:rsidRPr="007E4B80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 parameter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15B1AE" w14:textId="77777777" w:rsidR="001E0DFB" w:rsidRPr="007E4B80" w:rsidRDefault="001E0DFB" w:rsidP="00EF2A8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E4B80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E23E0" w14:textId="77777777" w:rsidR="001E0DFB" w:rsidRPr="007E4B80" w:rsidRDefault="001E0DFB" w:rsidP="00EF2A8D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kern w:val="0"/>
                <w:sz w:val="18"/>
                <w:szCs w:val="18"/>
              </w:rPr>
            </w:pPr>
            <w:r w:rsidRPr="007E4B80">
              <w:rPr>
                <w:rFonts w:ascii="Arial" w:eastAsia="ＭＳ Ｐゴシック" w:hAnsi="Arial" w:cs="Arial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2FCAD" w14:textId="77777777" w:rsidR="001E0DFB" w:rsidRPr="007E4B80" w:rsidRDefault="001E0DFB" w:rsidP="00EF2A8D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kern w:val="0"/>
                <w:sz w:val="18"/>
                <w:szCs w:val="18"/>
              </w:rPr>
            </w:pPr>
            <w:r w:rsidRPr="007E4B80">
              <w:rPr>
                <w:rFonts w:ascii="Arial" w:eastAsia="ＭＳ Ｐゴシック" w:hAnsi="Arial" w:cs="Arial"/>
                <w:i/>
                <w:i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644A73" w14:textId="77777777" w:rsidR="001E0DFB" w:rsidRPr="007E4B80" w:rsidRDefault="001E0DFB" w:rsidP="00EF2A8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E4B80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8C9D6" w14:textId="77777777" w:rsidR="001E0DFB" w:rsidRPr="007E4B80" w:rsidRDefault="001E0DFB" w:rsidP="00EF2A8D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kern w:val="0"/>
                <w:sz w:val="18"/>
                <w:szCs w:val="18"/>
              </w:rPr>
            </w:pPr>
            <w:r w:rsidRPr="007E4B80">
              <w:rPr>
                <w:rFonts w:ascii="Arial" w:eastAsia="ＭＳ Ｐゴシック" w:hAnsi="Arial" w:cs="Arial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3E917" w14:textId="77777777" w:rsidR="001E0DFB" w:rsidRPr="007E4B80" w:rsidRDefault="001E0DFB" w:rsidP="00EF2A8D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kern w:val="0"/>
                <w:sz w:val="18"/>
                <w:szCs w:val="18"/>
              </w:rPr>
            </w:pPr>
            <w:r w:rsidRPr="007E4B80">
              <w:rPr>
                <w:rFonts w:ascii="Arial" w:eastAsia="ＭＳ Ｐゴシック" w:hAnsi="Arial" w:cs="Arial"/>
                <w:i/>
                <w:i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01E2BC" w14:textId="77777777" w:rsidR="001E0DFB" w:rsidRPr="007E4B80" w:rsidRDefault="001E0DFB" w:rsidP="00EF2A8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E4B80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415CC" w14:textId="77777777" w:rsidR="001E0DFB" w:rsidRPr="007E4B80" w:rsidRDefault="001E0DFB" w:rsidP="00EF2A8D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kern w:val="0"/>
                <w:sz w:val="18"/>
                <w:szCs w:val="18"/>
              </w:rPr>
            </w:pPr>
            <w:r w:rsidRPr="007E4B80">
              <w:rPr>
                <w:rFonts w:ascii="Arial" w:eastAsia="ＭＳ Ｐゴシック" w:hAnsi="Arial" w:cs="Arial"/>
                <w:i/>
                <w:iCs/>
                <w:kern w:val="0"/>
                <w:sz w:val="18"/>
                <w:szCs w:val="18"/>
              </w:rPr>
              <w:t>P</w:t>
            </w:r>
          </w:p>
        </w:tc>
      </w:tr>
      <w:tr w:rsidR="001E0DFB" w:rsidRPr="007E4B80" w14:paraId="324E4BC8" w14:textId="77777777" w:rsidTr="00EF2A8D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8A72" w14:textId="77777777" w:rsidR="001E0DFB" w:rsidRPr="007E4B80" w:rsidRDefault="001E0DFB" w:rsidP="00EF2A8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E4B80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Cosinor analysi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F84D" w14:textId="77777777" w:rsidR="001E0DFB" w:rsidRPr="007E4B80" w:rsidRDefault="001E0DFB" w:rsidP="00EF2A8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875A" w14:textId="77777777" w:rsidR="001E0DFB" w:rsidRPr="007E4B80" w:rsidRDefault="001E0DFB" w:rsidP="00EF2A8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15866" w14:textId="77777777" w:rsidR="001E0DFB" w:rsidRPr="007E4B80" w:rsidRDefault="001E0DFB" w:rsidP="00EF2A8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8E638" w14:textId="77777777" w:rsidR="001E0DFB" w:rsidRPr="007E4B80" w:rsidRDefault="001E0DFB" w:rsidP="00EF2A8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CFC8" w14:textId="77777777" w:rsidR="001E0DFB" w:rsidRPr="007E4B80" w:rsidRDefault="001E0DFB" w:rsidP="00EF2A8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F28A" w14:textId="77777777" w:rsidR="001E0DFB" w:rsidRPr="007E4B80" w:rsidRDefault="001E0DFB" w:rsidP="00EF2A8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6B86" w14:textId="77777777" w:rsidR="001E0DFB" w:rsidRPr="007E4B80" w:rsidRDefault="001E0DFB" w:rsidP="00EF2A8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FA3F" w14:textId="77777777" w:rsidR="001E0DFB" w:rsidRPr="007E4B80" w:rsidRDefault="001E0DFB" w:rsidP="00EF2A8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E0DFB" w:rsidRPr="007E4B80" w14:paraId="1EF1DBB7" w14:textId="77777777" w:rsidTr="00EF2A8D">
        <w:trPr>
          <w:trHeight w:val="2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0C1B" w14:textId="77777777" w:rsidR="001E0DFB" w:rsidRPr="007E4B80" w:rsidRDefault="001E0DFB" w:rsidP="00EF2A8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E4B80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  MESOR, per counts/mi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101F" w14:textId="77777777" w:rsidR="001E0DFB" w:rsidRPr="007E4B80" w:rsidRDefault="001E0DFB" w:rsidP="00EF2A8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E4B80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0.994 (0.989–0.9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4476" w14:textId="77777777" w:rsidR="001E0DFB" w:rsidRPr="007E4B80" w:rsidRDefault="001E0DFB" w:rsidP="00EF2A8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E4B80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0.00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47FC" w14:textId="77777777" w:rsidR="001E0DFB" w:rsidRPr="007E4B80" w:rsidRDefault="001E0DFB" w:rsidP="00EF2A8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59ED" w14:textId="77777777" w:rsidR="001E0DFB" w:rsidRPr="007E4B80" w:rsidRDefault="001E0DFB" w:rsidP="00EF2A8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E4B80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0.993 (0.988–0.997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A89A" w14:textId="77777777" w:rsidR="001E0DFB" w:rsidRPr="007E4B80" w:rsidRDefault="001E0DFB" w:rsidP="00EF2A8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E4B80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0.00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DC4B4" w14:textId="77777777" w:rsidR="001E0DFB" w:rsidRPr="007E4B80" w:rsidRDefault="001E0DFB" w:rsidP="00EF2A8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2666" w14:textId="77777777" w:rsidR="001E0DFB" w:rsidRPr="007E4B80" w:rsidRDefault="001E0DFB" w:rsidP="00EF2A8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E4B80">
              <w:rPr>
                <w:rFonts w:ascii="Arial" w:hAnsi="Arial" w:cs="Arial"/>
                <w:sz w:val="18"/>
                <w:szCs w:val="18"/>
              </w:rPr>
              <w:t>0.993 (0.988–0.99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FE4E" w14:textId="77777777" w:rsidR="001E0DFB" w:rsidRPr="007E4B80" w:rsidRDefault="001E0DFB" w:rsidP="00EF2A8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E4B80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</w:tr>
      <w:tr w:rsidR="001E0DFB" w:rsidRPr="007E4B80" w14:paraId="710ACF1B" w14:textId="77777777" w:rsidTr="00EF2A8D">
        <w:trPr>
          <w:trHeight w:val="2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CC1B" w14:textId="77777777" w:rsidR="001E0DFB" w:rsidRPr="007E4B80" w:rsidRDefault="001E0DFB" w:rsidP="00EF2A8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E4B80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  Amplitude, per counts/mi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EC5F" w14:textId="77777777" w:rsidR="001E0DFB" w:rsidRPr="007E4B80" w:rsidRDefault="001E0DFB" w:rsidP="00EF2A8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E4B80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0.993 (0.988–0.9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8B3B5" w14:textId="77777777" w:rsidR="001E0DFB" w:rsidRPr="007E4B80" w:rsidRDefault="001E0DFB" w:rsidP="00EF2A8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E4B80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0.00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ED42" w14:textId="77777777" w:rsidR="001E0DFB" w:rsidRPr="007E4B80" w:rsidRDefault="001E0DFB" w:rsidP="00EF2A8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FA43" w14:textId="77777777" w:rsidR="001E0DFB" w:rsidRPr="007E4B80" w:rsidRDefault="001E0DFB" w:rsidP="00EF2A8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E4B80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0.992 (0.987–0.998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846D" w14:textId="77777777" w:rsidR="001E0DFB" w:rsidRPr="007E4B80" w:rsidRDefault="001E0DFB" w:rsidP="00EF2A8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E4B80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0.00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2A41" w14:textId="77777777" w:rsidR="001E0DFB" w:rsidRPr="007E4B80" w:rsidRDefault="001E0DFB" w:rsidP="00EF2A8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BE597" w14:textId="77777777" w:rsidR="001E0DFB" w:rsidRPr="007E4B80" w:rsidRDefault="001E0DFB" w:rsidP="00EF2A8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E4B80">
              <w:rPr>
                <w:rFonts w:ascii="Arial" w:hAnsi="Arial" w:cs="Arial"/>
                <w:sz w:val="18"/>
                <w:szCs w:val="18"/>
              </w:rPr>
              <w:t>0.99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7E4B80">
              <w:rPr>
                <w:rFonts w:ascii="Arial" w:hAnsi="Arial" w:cs="Arial"/>
                <w:sz w:val="18"/>
                <w:szCs w:val="18"/>
              </w:rPr>
              <w:t xml:space="preserve"> (0.988–0.99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B3F1" w14:textId="77777777" w:rsidR="001E0DFB" w:rsidRPr="007E4B80" w:rsidRDefault="001E0DFB" w:rsidP="00EF2A8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E4B80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</w:tr>
      <w:tr w:rsidR="001E0DFB" w:rsidRPr="007E4B80" w14:paraId="2D1D20B8" w14:textId="77777777" w:rsidTr="00EF2A8D">
        <w:trPr>
          <w:trHeight w:val="2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459B" w14:textId="77777777" w:rsidR="001E0DFB" w:rsidRPr="007E4B80" w:rsidRDefault="001E0DFB" w:rsidP="00EF2A8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E4B80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  Acrophase, per hou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31C75" w14:textId="77777777" w:rsidR="001E0DFB" w:rsidRPr="007E4B80" w:rsidRDefault="001E0DFB" w:rsidP="00EF2A8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E4B80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.143 (1.04</w:t>
            </w: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0</w:t>
            </w:r>
            <w:r w:rsidRPr="007E4B80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–1.2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837A" w14:textId="77777777" w:rsidR="001E0DFB" w:rsidRPr="007E4B80" w:rsidRDefault="001E0DFB" w:rsidP="00EF2A8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E4B80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0.00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CA64" w14:textId="77777777" w:rsidR="001E0DFB" w:rsidRPr="007E4B80" w:rsidRDefault="001E0DFB" w:rsidP="00EF2A8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04DD2" w14:textId="77777777" w:rsidR="001E0DFB" w:rsidRPr="007E4B80" w:rsidRDefault="001E0DFB" w:rsidP="00EF2A8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E4B80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.093 (0.985–1.213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55EB" w14:textId="77777777" w:rsidR="001E0DFB" w:rsidRPr="007E4B80" w:rsidRDefault="001E0DFB" w:rsidP="00EF2A8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E4B80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0.09</w:t>
            </w: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F01C" w14:textId="77777777" w:rsidR="001E0DFB" w:rsidRPr="007E4B80" w:rsidRDefault="001E0DFB" w:rsidP="00EF2A8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56E9" w14:textId="77777777" w:rsidR="001E0DFB" w:rsidRPr="007E4B80" w:rsidRDefault="001E0DFB" w:rsidP="00EF2A8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E4B80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>66</w:t>
            </w:r>
            <w:r w:rsidRPr="007E4B80">
              <w:rPr>
                <w:rFonts w:ascii="Arial" w:hAnsi="Arial" w:cs="Arial"/>
                <w:sz w:val="18"/>
                <w:szCs w:val="18"/>
              </w:rPr>
              <w:t xml:space="preserve"> (0.9</w:t>
            </w:r>
            <w:r>
              <w:rPr>
                <w:rFonts w:ascii="Arial" w:hAnsi="Arial" w:cs="Arial"/>
                <w:sz w:val="18"/>
                <w:szCs w:val="18"/>
              </w:rPr>
              <w:t>54</w:t>
            </w:r>
            <w:r w:rsidRPr="007E4B80">
              <w:rPr>
                <w:rFonts w:ascii="Arial" w:hAnsi="Arial" w:cs="Arial"/>
                <w:sz w:val="18"/>
                <w:szCs w:val="18"/>
              </w:rPr>
              <w:t>–1.1</w:t>
            </w:r>
            <w:r>
              <w:rPr>
                <w:rFonts w:ascii="Arial" w:hAnsi="Arial" w:cs="Arial"/>
                <w:sz w:val="18"/>
                <w:szCs w:val="18"/>
              </w:rPr>
              <w:t>90</w:t>
            </w:r>
            <w:r w:rsidRPr="007E4B8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027C" w14:textId="77777777" w:rsidR="001E0DFB" w:rsidRPr="007E4B80" w:rsidRDefault="001E0DFB" w:rsidP="00EF2A8D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E4B80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258</w:t>
            </w:r>
          </w:p>
        </w:tc>
      </w:tr>
      <w:tr w:rsidR="001E0DFB" w:rsidRPr="007E4B80" w14:paraId="454B2806" w14:textId="77777777" w:rsidTr="00EF2A8D">
        <w:trPr>
          <w:trHeight w:val="860"/>
        </w:trPr>
        <w:tc>
          <w:tcPr>
            <w:tcW w:w="13467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D0C3C" w14:textId="77777777" w:rsidR="001E0DFB" w:rsidRPr="007E4B80" w:rsidRDefault="001E0DFB" w:rsidP="00EF2A8D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47FB1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The circadian activity rhythm</w:t>
            </w: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 </w:t>
            </w:r>
            <w:r w:rsidRPr="00747FB1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periods of all participants were defined as 24</w:t>
            </w: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-</w:t>
            </w:r>
            <w:r w:rsidRPr="00747FB1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hours.</w:t>
            </w:r>
            <w:r>
              <w:rPr>
                <w:rFonts w:ascii="Arial" w:eastAsia="ＭＳ Ｐゴシック" w:hAnsi="Arial" w:cs="Arial" w:hint="eastAsia"/>
                <w:kern w:val="0"/>
                <w:sz w:val="18"/>
                <w:szCs w:val="18"/>
              </w:rPr>
              <w:t xml:space="preserve"> </w:t>
            </w:r>
            <w:r w:rsidRPr="007E4B80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Model 1 was adjusted for age and gender. Model 2 was adjusted for age, gender, </w:t>
            </w:r>
            <w:r w:rsidRPr="007E4B80">
              <w:rPr>
                <w:rFonts w:ascii="Arial" w:hAnsi="Arial" w:cs="Arial"/>
                <w:sz w:val="18"/>
                <w:szCs w:val="18"/>
              </w:rPr>
              <w:t>residual mood symptoms</w:t>
            </w:r>
            <w:r w:rsidRPr="007E4B80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, multiple mood episodes within 1 year before baseline assessment, total sleep time,</w:t>
            </w:r>
            <w:r w:rsidRPr="007E4B80">
              <w:t xml:space="preserve"> </w:t>
            </w:r>
            <w:r w:rsidRPr="007E4B80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sleep efficiency, and daytime illuminance. HR, hazard ratio; CI, confidence interval; MESOR, midline-estimating statistic of rhythm.</w:t>
            </w:r>
          </w:p>
        </w:tc>
      </w:tr>
      <w:bookmarkEnd w:id="0"/>
    </w:tbl>
    <w:p w14:paraId="6CCA6B84" w14:textId="77777777" w:rsidR="006A7108" w:rsidRPr="001E0DFB" w:rsidRDefault="006A7108"/>
    <w:sectPr w:rsidR="006A7108" w:rsidRPr="001E0DFB" w:rsidSect="001E0DFB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DFB"/>
    <w:rsid w:val="001E0DFB"/>
    <w:rsid w:val="006A7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10F03F2"/>
  <w15:chartTrackingRefBased/>
  <w15:docId w15:val="{95BA7575-9B15-4B9B-B328-408102085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0D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6</Characters>
  <Application>Microsoft Office Word</Application>
  <DocSecurity>0</DocSecurity>
  <Lines>7</Lines>
  <Paragraphs>2</Paragraphs>
  <ScaleCrop>false</ScaleCrop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江崎 悠一</dc:creator>
  <cp:keywords/>
  <dc:description/>
  <cp:lastModifiedBy>江崎 悠一</cp:lastModifiedBy>
  <cp:revision>1</cp:revision>
  <dcterms:created xsi:type="dcterms:W3CDTF">2021-09-30T00:59:00Z</dcterms:created>
  <dcterms:modified xsi:type="dcterms:W3CDTF">2021-09-30T01:00:00Z</dcterms:modified>
</cp:coreProperties>
</file>